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C57" w:rsidRPr="003B3E9A" w:rsidRDefault="00081C57" w:rsidP="00081C57">
      <w:pPr>
        <w:spacing w:line="240" w:lineRule="atLeast"/>
        <w:jc w:val="left"/>
        <w:rPr>
          <w:rFonts w:ascii="Times New Roman" w:hAnsi="Times New Roman" w:cs="Times New Roman"/>
          <w:szCs w:val="21"/>
        </w:rPr>
      </w:pPr>
      <w:r w:rsidRPr="003B3E9A">
        <w:rPr>
          <w:rFonts w:ascii="Times New Roman" w:hAnsi="Times New Roman" w:cs="Times New Roman"/>
          <w:b/>
          <w:szCs w:val="21"/>
        </w:rPr>
        <w:t xml:space="preserve">S1 Table </w:t>
      </w:r>
      <w:r w:rsidR="00C23790">
        <w:rPr>
          <w:rFonts w:ascii="Times New Roman" w:hAnsi="Times New Roman" w:cs="Times New Roman"/>
          <w:szCs w:val="21"/>
        </w:rPr>
        <w:t>Collection information of speci</w:t>
      </w:r>
      <w:r w:rsidRPr="003B3E9A">
        <w:rPr>
          <w:rFonts w:ascii="Times New Roman" w:hAnsi="Times New Roman" w:cs="Times New Roman"/>
          <w:szCs w:val="21"/>
        </w:rPr>
        <w:t>man</w:t>
      </w:r>
    </w:p>
    <w:p w:rsidR="00081C57" w:rsidRPr="003B3E9A" w:rsidRDefault="00081C57" w:rsidP="00081C57">
      <w:pPr>
        <w:spacing w:line="240" w:lineRule="atLeast"/>
        <w:jc w:val="left"/>
        <w:rPr>
          <w:rFonts w:ascii="Times New Roman" w:hAnsi="Times New Roman" w:cs="Times New Roman"/>
          <w:szCs w:val="21"/>
        </w:rPr>
      </w:pPr>
    </w:p>
    <w:tbl>
      <w:tblPr>
        <w:tblStyle w:val="a5"/>
        <w:tblW w:w="5000" w:type="pct"/>
        <w:tblLook w:val="04A0"/>
      </w:tblPr>
      <w:tblGrid>
        <w:gridCol w:w="3178"/>
        <w:gridCol w:w="4476"/>
        <w:gridCol w:w="3178"/>
        <w:gridCol w:w="3342"/>
      </w:tblGrid>
      <w:tr w:rsidR="00081C57" w:rsidRPr="003B3E9A" w:rsidTr="003B3E9A">
        <w:tc>
          <w:tcPr>
            <w:tcW w:w="1121" w:type="pct"/>
          </w:tcPr>
          <w:p w:rsidR="00081C57" w:rsidRPr="003B3E9A" w:rsidRDefault="00081C57" w:rsidP="003B3E9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B3E9A">
              <w:rPr>
                <w:rFonts w:ascii="Times New Roman" w:hAnsi="Times New Roman" w:cs="Times New Roman"/>
                <w:b/>
                <w:kern w:val="0"/>
                <w:szCs w:val="21"/>
              </w:rPr>
              <w:t>Species</w:t>
            </w:r>
          </w:p>
        </w:tc>
        <w:tc>
          <w:tcPr>
            <w:tcW w:w="1579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B3E9A">
              <w:rPr>
                <w:rFonts w:ascii="Times New Roman" w:hAnsi="Times New Roman" w:cs="Times New Roman"/>
                <w:b/>
                <w:szCs w:val="21"/>
              </w:rPr>
              <w:t>Collection Location</w:t>
            </w:r>
          </w:p>
        </w:tc>
        <w:tc>
          <w:tcPr>
            <w:tcW w:w="1121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B3E9A">
              <w:rPr>
                <w:rFonts w:ascii="Times New Roman" w:hAnsi="Times New Roman" w:cs="Times New Roman"/>
                <w:b/>
                <w:szCs w:val="21"/>
              </w:rPr>
              <w:t>Collection Data</w:t>
            </w:r>
          </w:p>
        </w:tc>
        <w:tc>
          <w:tcPr>
            <w:tcW w:w="1179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B3E9A">
              <w:rPr>
                <w:rFonts w:ascii="Times New Roman" w:hAnsi="Times New Roman" w:cs="Times New Roman"/>
                <w:b/>
                <w:szCs w:val="21"/>
              </w:rPr>
              <w:t>Collectors</w:t>
            </w:r>
          </w:p>
        </w:tc>
      </w:tr>
      <w:tr w:rsidR="00081C57" w:rsidRPr="003B3E9A" w:rsidTr="003B3E9A">
        <w:tc>
          <w:tcPr>
            <w:tcW w:w="1121" w:type="pct"/>
          </w:tcPr>
          <w:p w:rsidR="00081C57" w:rsidRPr="003B3E9A" w:rsidRDefault="003B3E9A" w:rsidP="003B3E9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ipula</w:t>
            </w:r>
            <w:r w:rsidR="00081C57" w:rsidRPr="003B3E9A">
              <w:rPr>
                <w:rFonts w:ascii="Times New Roman" w:hAnsi="Times New Roman" w:cs="Times New Roman"/>
                <w:i/>
                <w:szCs w:val="21"/>
              </w:rPr>
              <w:t xml:space="preserve"> cockerelliana </w:t>
            </w:r>
          </w:p>
        </w:tc>
        <w:tc>
          <w:tcPr>
            <w:tcW w:w="1579" w:type="pct"/>
          </w:tcPr>
          <w:p w:rsidR="00081C57" w:rsidRPr="003B3E9A" w:rsidRDefault="00081C57" w:rsidP="003B3E9A">
            <w:pPr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China, Shannxi, Meixian, Mt. Taibai (1177m)</w:t>
            </w:r>
          </w:p>
        </w:tc>
        <w:tc>
          <w:tcPr>
            <w:tcW w:w="1121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2013.VIII.24</w:t>
            </w:r>
          </w:p>
        </w:tc>
        <w:tc>
          <w:tcPr>
            <w:tcW w:w="1179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Yuqiang Xi</w:t>
            </w:r>
          </w:p>
        </w:tc>
      </w:tr>
      <w:tr w:rsidR="00081C57" w:rsidRPr="003B3E9A" w:rsidTr="003B3E9A">
        <w:tc>
          <w:tcPr>
            <w:tcW w:w="1121" w:type="pct"/>
          </w:tcPr>
          <w:p w:rsidR="00081C57" w:rsidRPr="003B3E9A" w:rsidRDefault="00081C57" w:rsidP="003B3E9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B3E9A">
              <w:rPr>
                <w:rFonts w:ascii="Times New Roman" w:hAnsi="Times New Roman" w:cs="Times New Roman"/>
                <w:i/>
                <w:szCs w:val="21"/>
              </w:rPr>
              <w:t>Symplecta hybrida</w:t>
            </w:r>
          </w:p>
        </w:tc>
        <w:tc>
          <w:tcPr>
            <w:tcW w:w="1579" w:type="pct"/>
          </w:tcPr>
          <w:p w:rsidR="00081C57" w:rsidRPr="003B3E9A" w:rsidRDefault="00081C57" w:rsidP="003B3E9A">
            <w:pPr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China, Neimenggu, Tongliao, Daqinggou</w:t>
            </w:r>
          </w:p>
        </w:tc>
        <w:tc>
          <w:tcPr>
            <w:tcW w:w="1121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2014.VIII.20</w:t>
            </w:r>
          </w:p>
        </w:tc>
        <w:tc>
          <w:tcPr>
            <w:tcW w:w="1179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Yuqiang Xi</w:t>
            </w:r>
          </w:p>
        </w:tc>
      </w:tr>
      <w:tr w:rsidR="00081C57" w:rsidRPr="003B3E9A" w:rsidTr="003B3E9A">
        <w:tc>
          <w:tcPr>
            <w:tcW w:w="1121" w:type="pct"/>
          </w:tcPr>
          <w:p w:rsidR="00081C57" w:rsidRPr="003B3E9A" w:rsidRDefault="00081C57" w:rsidP="003B3E9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B3E9A">
              <w:rPr>
                <w:rFonts w:ascii="Times New Roman" w:hAnsi="Times New Roman" w:cs="Times New Roman"/>
                <w:i/>
                <w:szCs w:val="21"/>
              </w:rPr>
              <w:t>Rhipidia chenwenyoungi</w:t>
            </w:r>
          </w:p>
        </w:tc>
        <w:tc>
          <w:tcPr>
            <w:tcW w:w="1579" w:type="pct"/>
          </w:tcPr>
          <w:p w:rsidR="00081C57" w:rsidRPr="003B3E9A" w:rsidRDefault="00081C57" w:rsidP="003B3E9A">
            <w:pPr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China, Taiwan, Nantou, Lianhuachi</w:t>
            </w:r>
          </w:p>
        </w:tc>
        <w:tc>
          <w:tcPr>
            <w:tcW w:w="1121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2013.VI.5</w:t>
            </w:r>
          </w:p>
        </w:tc>
        <w:tc>
          <w:tcPr>
            <w:tcW w:w="1179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Wenliang Li</w:t>
            </w:r>
          </w:p>
        </w:tc>
      </w:tr>
      <w:tr w:rsidR="00081C57" w:rsidRPr="003B3E9A" w:rsidTr="003B3E9A">
        <w:tc>
          <w:tcPr>
            <w:tcW w:w="1121" w:type="pct"/>
          </w:tcPr>
          <w:p w:rsidR="00081C57" w:rsidRPr="003B3E9A" w:rsidRDefault="00081C57" w:rsidP="003B3E9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B3E9A">
              <w:rPr>
                <w:rFonts w:ascii="Times New Roman" w:hAnsi="Times New Roman" w:cs="Times New Roman"/>
                <w:i/>
                <w:szCs w:val="21"/>
              </w:rPr>
              <w:t xml:space="preserve">Paradelphomyia </w:t>
            </w:r>
            <w:r w:rsidR="003F18B5" w:rsidRPr="003F18B5">
              <w:rPr>
                <w:rFonts w:ascii="Times New Roman" w:hAnsi="Times New Roman" w:cs="Times New Roman" w:hint="eastAsia"/>
                <w:szCs w:val="21"/>
              </w:rPr>
              <w:t>sp.</w:t>
            </w:r>
          </w:p>
        </w:tc>
        <w:tc>
          <w:tcPr>
            <w:tcW w:w="1579" w:type="pct"/>
          </w:tcPr>
          <w:p w:rsidR="00081C57" w:rsidRPr="003B3E9A" w:rsidRDefault="00081C57" w:rsidP="003B3E9A">
            <w:pPr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China, Guangxi, Nanning, Mt. Daming (1230m)</w:t>
            </w:r>
          </w:p>
        </w:tc>
        <w:tc>
          <w:tcPr>
            <w:tcW w:w="1121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2013.V.21</w:t>
            </w:r>
          </w:p>
        </w:tc>
        <w:tc>
          <w:tcPr>
            <w:tcW w:w="1179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Yuqiang Xi</w:t>
            </w:r>
          </w:p>
        </w:tc>
      </w:tr>
      <w:tr w:rsidR="00081C57" w:rsidRPr="003B3E9A" w:rsidTr="003B3E9A">
        <w:tc>
          <w:tcPr>
            <w:tcW w:w="1121" w:type="pct"/>
          </w:tcPr>
          <w:p w:rsidR="00081C57" w:rsidRPr="003B3E9A" w:rsidRDefault="00081C57" w:rsidP="003B3E9A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3B3E9A">
              <w:rPr>
                <w:rFonts w:ascii="Times New Roman" w:hAnsi="Times New Roman" w:cs="Times New Roman"/>
                <w:i/>
                <w:szCs w:val="21"/>
              </w:rPr>
              <w:t>Cylindrotoma</w:t>
            </w:r>
            <w:r w:rsidRPr="003B3E9A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579" w:type="pct"/>
          </w:tcPr>
          <w:p w:rsidR="00081C57" w:rsidRPr="003B3E9A" w:rsidRDefault="00081C57" w:rsidP="003B3E9A">
            <w:pPr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China, Yunnan, Baoshan</w:t>
            </w:r>
          </w:p>
        </w:tc>
        <w:tc>
          <w:tcPr>
            <w:tcW w:w="1121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2012.V.10</w:t>
            </w:r>
          </w:p>
        </w:tc>
        <w:tc>
          <w:tcPr>
            <w:tcW w:w="1179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Wenliang Li</w:t>
            </w:r>
          </w:p>
        </w:tc>
      </w:tr>
      <w:tr w:rsidR="00081C57" w:rsidRPr="003B3E9A" w:rsidTr="003B3E9A">
        <w:tc>
          <w:tcPr>
            <w:tcW w:w="1121" w:type="pct"/>
          </w:tcPr>
          <w:p w:rsidR="00081C57" w:rsidRPr="003B3E9A" w:rsidRDefault="00081C57" w:rsidP="003B3E9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B3E9A">
              <w:rPr>
                <w:rFonts w:ascii="Times New Roman" w:hAnsi="Times New Roman" w:cs="Times New Roman"/>
                <w:i/>
                <w:szCs w:val="21"/>
              </w:rPr>
              <w:t xml:space="preserve">Pedicia </w:t>
            </w:r>
            <w:r w:rsidRPr="003B3E9A">
              <w:rPr>
                <w:rFonts w:ascii="Times New Roman" w:hAnsi="Times New Roman" w:cs="Times New Roman"/>
                <w:szCs w:val="21"/>
              </w:rPr>
              <w:t>sp.</w:t>
            </w:r>
          </w:p>
        </w:tc>
        <w:tc>
          <w:tcPr>
            <w:tcW w:w="1579" w:type="pct"/>
          </w:tcPr>
          <w:p w:rsidR="00081C57" w:rsidRPr="003B3E9A" w:rsidRDefault="00081C57" w:rsidP="003B3E9A">
            <w:pPr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China, Neimenggu, Tongliao, Daqinggou</w:t>
            </w:r>
          </w:p>
        </w:tc>
        <w:tc>
          <w:tcPr>
            <w:tcW w:w="1121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2014.VIII.20</w:t>
            </w:r>
          </w:p>
        </w:tc>
        <w:tc>
          <w:tcPr>
            <w:tcW w:w="1179" w:type="pct"/>
          </w:tcPr>
          <w:p w:rsidR="00081C57" w:rsidRPr="003B3E9A" w:rsidRDefault="00081C57" w:rsidP="003B3E9A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3B3E9A">
              <w:rPr>
                <w:rFonts w:ascii="Times New Roman" w:hAnsi="Times New Roman" w:cs="Times New Roman"/>
                <w:szCs w:val="21"/>
              </w:rPr>
              <w:t>Yan Li</w:t>
            </w:r>
          </w:p>
        </w:tc>
      </w:tr>
    </w:tbl>
    <w:p w:rsidR="00081C57" w:rsidRPr="003B3E9A" w:rsidRDefault="00081C57" w:rsidP="003B3E9A">
      <w:pPr>
        <w:rPr>
          <w:rFonts w:ascii="Times New Roman" w:hAnsi="Times New Roman" w:cs="Times New Roman"/>
          <w:szCs w:val="21"/>
        </w:rPr>
      </w:pPr>
    </w:p>
    <w:sectPr w:rsidR="00081C57" w:rsidRPr="003B3E9A" w:rsidSect="00081C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1E0D" w:rsidRDefault="00361E0D" w:rsidP="000A4A98">
      <w:r>
        <w:separator/>
      </w:r>
    </w:p>
  </w:endnote>
  <w:endnote w:type="continuationSeparator" w:id="1">
    <w:p w:rsidR="00361E0D" w:rsidRDefault="00361E0D" w:rsidP="000A4A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1E0D" w:rsidRDefault="00361E0D" w:rsidP="000A4A98">
      <w:r>
        <w:separator/>
      </w:r>
    </w:p>
  </w:footnote>
  <w:footnote w:type="continuationSeparator" w:id="1">
    <w:p w:rsidR="00361E0D" w:rsidRDefault="00361E0D" w:rsidP="000A4A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4A98"/>
    <w:rsid w:val="00035F99"/>
    <w:rsid w:val="00081C57"/>
    <w:rsid w:val="000A2560"/>
    <w:rsid w:val="000A4A98"/>
    <w:rsid w:val="000E03C4"/>
    <w:rsid w:val="00144E81"/>
    <w:rsid w:val="00204E34"/>
    <w:rsid w:val="002643CD"/>
    <w:rsid w:val="002D1A3C"/>
    <w:rsid w:val="002F6860"/>
    <w:rsid w:val="00361E0D"/>
    <w:rsid w:val="003B3E9A"/>
    <w:rsid w:val="003C40A4"/>
    <w:rsid w:val="003D0D82"/>
    <w:rsid w:val="003F18B5"/>
    <w:rsid w:val="004875E8"/>
    <w:rsid w:val="00492114"/>
    <w:rsid w:val="004A396D"/>
    <w:rsid w:val="004A5481"/>
    <w:rsid w:val="00523F91"/>
    <w:rsid w:val="00532A17"/>
    <w:rsid w:val="00567FB8"/>
    <w:rsid w:val="005F602B"/>
    <w:rsid w:val="005F6433"/>
    <w:rsid w:val="0060101A"/>
    <w:rsid w:val="006672F5"/>
    <w:rsid w:val="0068360D"/>
    <w:rsid w:val="006A2F78"/>
    <w:rsid w:val="006E4A9F"/>
    <w:rsid w:val="00705CA9"/>
    <w:rsid w:val="00716A15"/>
    <w:rsid w:val="00740DD2"/>
    <w:rsid w:val="00761E94"/>
    <w:rsid w:val="00764270"/>
    <w:rsid w:val="009A2557"/>
    <w:rsid w:val="00A05F7A"/>
    <w:rsid w:val="00A5599D"/>
    <w:rsid w:val="00A75A4C"/>
    <w:rsid w:val="00A82D0A"/>
    <w:rsid w:val="00B85D58"/>
    <w:rsid w:val="00BD4249"/>
    <w:rsid w:val="00BD551F"/>
    <w:rsid w:val="00C23790"/>
    <w:rsid w:val="00C369F1"/>
    <w:rsid w:val="00C40735"/>
    <w:rsid w:val="00C80888"/>
    <w:rsid w:val="00CC79A0"/>
    <w:rsid w:val="00CF5D00"/>
    <w:rsid w:val="00D81C56"/>
    <w:rsid w:val="00DD0056"/>
    <w:rsid w:val="00E64F70"/>
    <w:rsid w:val="00EA5451"/>
    <w:rsid w:val="00EB23C4"/>
    <w:rsid w:val="00EC3569"/>
    <w:rsid w:val="00F2473D"/>
    <w:rsid w:val="00F44FCF"/>
    <w:rsid w:val="00FD1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0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4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4A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4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4A98"/>
    <w:rPr>
      <w:sz w:val="18"/>
      <w:szCs w:val="18"/>
    </w:rPr>
  </w:style>
  <w:style w:type="table" w:styleId="a5">
    <w:name w:val="Table Grid"/>
    <w:basedOn w:val="a1"/>
    <w:uiPriority w:val="59"/>
    <w:rsid w:val="000A4A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81C57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081C5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81C5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</dc:creator>
  <cp:keywords/>
  <dc:description/>
  <cp:lastModifiedBy>KangZehui</cp:lastModifiedBy>
  <cp:revision>9</cp:revision>
  <dcterms:created xsi:type="dcterms:W3CDTF">2015-05-07T12:19:00Z</dcterms:created>
  <dcterms:modified xsi:type="dcterms:W3CDTF">2016-05-15T14:50:00Z</dcterms:modified>
</cp:coreProperties>
</file>